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2A031C" w14:textId="77777777" w:rsidR="00F87B02" w:rsidRPr="00C63FAC" w:rsidRDefault="00F87B02" w:rsidP="00F87B02">
      <w:pPr>
        <w:spacing w:line="360" w:lineRule="auto"/>
        <w:jc w:val="center"/>
        <w:rPr>
          <w:b/>
          <w:bCs/>
        </w:rPr>
      </w:pPr>
      <w:r w:rsidRPr="006247E7">
        <w:rPr>
          <w:b/>
          <w:bCs/>
        </w:rPr>
        <w:t xml:space="preserve">Mapping patient journeys: </w:t>
      </w:r>
      <w:r w:rsidRPr="00D61D19">
        <w:rPr>
          <w:b/>
          <w:bCs/>
        </w:rPr>
        <w:t>exploring patient and informal carer experiences of injectable anticipatory medication care in the community to identify opportunities for practice improvements</w:t>
      </w:r>
    </w:p>
    <w:p w14:paraId="0FE17C61" w14:textId="77777777" w:rsidR="00701F7D" w:rsidRDefault="00701F7D" w:rsidP="00DF5C1B">
      <w:pPr>
        <w:rPr>
          <w:b/>
          <w:bCs/>
        </w:rPr>
      </w:pPr>
    </w:p>
    <w:p w14:paraId="0DBE31A3" w14:textId="77777777" w:rsidR="00C74A49" w:rsidRDefault="00C74A49" w:rsidP="00DF5C1B">
      <w:pPr>
        <w:rPr>
          <w:rFonts w:ascii="Arial" w:hAnsi="Arial" w:cs="Arial"/>
          <w:color w:val="606060"/>
          <w:sz w:val="21"/>
          <w:szCs w:val="21"/>
          <w:shd w:val="clear" w:color="auto" w:fill="FFFFFF"/>
        </w:rPr>
      </w:pPr>
      <w:r>
        <w:rPr>
          <w:rFonts w:ascii="Arial" w:hAnsi="Arial" w:cs="Arial"/>
          <w:color w:val="606060"/>
          <w:sz w:val="21"/>
          <w:szCs w:val="21"/>
          <w:shd w:val="clear" w:color="auto" w:fill="FFFFFF"/>
        </w:rPr>
        <w:t xml:space="preserve">PMJ-25-0152.R1 </w:t>
      </w:r>
    </w:p>
    <w:p w14:paraId="14C711F2" w14:textId="6B1B0026" w:rsidR="00DF5C1B" w:rsidRDefault="00DF5C1B" w:rsidP="00DF5C1B">
      <w:pPr>
        <w:rPr>
          <w:b/>
          <w:bCs/>
          <w:i/>
          <w:iCs/>
        </w:rPr>
      </w:pPr>
      <w:r w:rsidRPr="00701F7D">
        <w:rPr>
          <w:b/>
          <w:bCs/>
          <w:i/>
          <w:iCs/>
        </w:rPr>
        <w:t xml:space="preserve">Supplementary file </w:t>
      </w:r>
      <w:r w:rsidR="00D51DD8">
        <w:rPr>
          <w:b/>
          <w:bCs/>
          <w:i/>
          <w:iCs/>
        </w:rPr>
        <w:t>3</w:t>
      </w:r>
      <w:r w:rsidRPr="00701F7D">
        <w:rPr>
          <w:b/>
          <w:bCs/>
          <w:i/>
          <w:iCs/>
        </w:rPr>
        <w:t xml:space="preserve"> – Narratives for additional patient cases</w:t>
      </w:r>
    </w:p>
    <w:p w14:paraId="1EFC9038" w14:textId="6AF5D1E9" w:rsidR="00701F7D" w:rsidRPr="00701F7D" w:rsidRDefault="00701F7D" w:rsidP="00DF5C1B">
      <w:pPr>
        <w:rPr>
          <w:b/>
          <w:bCs/>
          <w:i/>
          <w:iCs/>
          <w:color w:val="FF0000"/>
        </w:rPr>
      </w:pPr>
      <w:r>
        <w:rPr>
          <w:b/>
          <w:bCs/>
          <w:i/>
          <w:iCs/>
        </w:rPr>
        <w:t>(</w:t>
      </w:r>
      <w:r w:rsidR="00BA7081">
        <w:rPr>
          <w:b/>
          <w:bCs/>
          <w:i/>
          <w:iCs/>
        </w:rPr>
        <w:t>Cases</w:t>
      </w:r>
      <w:r>
        <w:rPr>
          <w:b/>
          <w:bCs/>
          <w:i/>
          <w:iCs/>
        </w:rPr>
        <w:t xml:space="preserve"> 1, 2 and 7 were </w:t>
      </w:r>
      <w:r w:rsidR="00257CEA">
        <w:rPr>
          <w:b/>
          <w:bCs/>
          <w:i/>
          <w:iCs/>
        </w:rPr>
        <w:t xml:space="preserve">used </w:t>
      </w:r>
      <w:r w:rsidR="000769DD">
        <w:rPr>
          <w:b/>
          <w:bCs/>
          <w:i/>
          <w:iCs/>
        </w:rPr>
        <w:t>in the main paper.</w:t>
      </w:r>
      <w:r w:rsidR="00BA7081">
        <w:rPr>
          <w:b/>
          <w:bCs/>
          <w:i/>
          <w:iCs/>
        </w:rPr>
        <w:t xml:space="preserve"> Further details</w:t>
      </w:r>
      <w:r w:rsidR="00257CEA">
        <w:rPr>
          <w:b/>
          <w:bCs/>
          <w:i/>
          <w:iCs/>
        </w:rPr>
        <w:t xml:space="preserve"> of all cases can be </w:t>
      </w:r>
      <w:r w:rsidR="00223081">
        <w:rPr>
          <w:b/>
          <w:bCs/>
          <w:i/>
          <w:iCs/>
        </w:rPr>
        <w:t>found in</w:t>
      </w:r>
      <w:r w:rsidR="00BA7081">
        <w:rPr>
          <w:b/>
          <w:bCs/>
          <w:i/>
          <w:iCs/>
        </w:rPr>
        <w:t xml:space="preserve"> table </w:t>
      </w:r>
      <w:r w:rsidR="00223081">
        <w:rPr>
          <w:b/>
          <w:bCs/>
          <w:i/>
          <w:iCs/>
        </w:rPr>
        <w:t>2</w:t>
      </w:r>
      <w:r w:rsidR="00BA7081">
        <w:rPr>
          <w:b/>
          <w:bCs/>
          <w:i/>
          <w:iCs/>
        </w:rPr>
        <w:t xml:space="preserve"> of main paper)</w:t>
      </w:r>
    </w:p>
    <w:p w14:paraId="3408345A" w14:textId="64007AAD" w:rsidR="00DF5C1B" w:rsidRPr="00743311" w:rsidRDefault="00701F7D" w:rsidP="00D61D19">
      <w:pPr>
        <w:tabs>
          <w:tab w:val="left" w:pos="2770"/>
        </w:tabs>
        <w:rPr>
          <w:b/>
          <w:bCs/>
        </w:rPr>
      </w:pPr>
      <w:r>
        <w:rPr>
          <w:b/>
          <w:bCs/>
        </w:rPr>
        <w:t>Patient c</w:t>
      </w:r>
      <w:r w:rsidR="00DF5C1B" w:rsidRPr="00743311">
        <w:rPr>
          <w:b/>
          <w:bCs/>
        </w:rPr>
        <w:t>ase 3: Dav</w:t>
      </w:r>
      <w:r w:rsidR="00DF5C1B">
        <w:rPr>
          <w:b/>
          <w:bCs/>
        </w:rPr>
        <w:t>e</w:t>
      </w:r>
      <w:r w:rsidR="00257CEA">
        <w:rPr>
          <w:b/>
          <w:bCs/>
        </w:rPr>
        <w:t xml:space="preserve"> </w:t>
      </w:r>
    </w:p>
    <w:p w14:paraId="39CD2674" w14:textId="5DDD4CAD" w:rsidR="00DF5C1B" w:rsidRDefault="00DF5C1B" w:rsidP="00DF5C1B">
      <w:r>
        <w:t>Dave</w:t>
      </w:r>
      <w:r w:rsidRPr="00B44E46">
        <w:t xml:space="preserve"> live</w:t>
      </w:r>
      <w:r>
        <w:t>d</w:t>
      </w:r>
      <w:r w:rsidRPr="00B44E46">
        <w:t xml:space="preserve"> at home with his </w:t>
      </w:r>
      <w:r w:rsidR="009609B1" w:rsidRPr="00B44E46">
        <w:t>wife and</w:t>
      </w:r>
      <w:r w:rsidR="009609B1">
        <w:t xml:space="preserve"> </w:t>
      </w:r>
      <w:r w:rsidR="009609B1" w:rsidRPr="00B44E46">
        <w:t>was</w:t>
      </w:r>
      <w:r w:rsidRPr="00B44E46">
        <w:t xml:space="preserve"> slowly deteriorating due to chronic kidney failure</w:t>
      </w:r>
      <w:r w:rsidR="002F217F">
        <w:t xml:space="preserve">. He still enjoyed doing wordsearches </w:t>
      </w:r>
      <w:r w:rsidRPr="00B44E46">
        <w:t>and bei</w:t>
      </w:r>
      <w:r>
        <w:t>ng</w:t>
      </w:r>
      <w:r w:rsidRPr="00B44E46">
        <w:t xml:space="preserve"> at home surrounded by his family. Following a </w:t>
      </w:r>
      <w:r w:rsidR="009609B1">
        <w:t xml:space="preserve">lengthy </w:t>
      </w:r>
      <w:r w:rsidR="009609B1" w:rsidRPr="00B44E46">
        <w:t>stay</w:t>
      </w:r>
      <w:r w:rsidRPr="00B44E46">
        <w:t xml:space="preserve"> in hospital, </w:t>
      </w:r>
      <w:r>
        <w:t>Dave</w:t>
      </w:r>
      <w:r w:rsidRPr="00B44E46">
        <w:t xml:space="preserve"> was </w:t>
      </w:r>
      <w:r>
        <w:t>reviewed at home by a</w:t>
      </w:r>
      <w:r w:rsidRPr="00B44E46">
        <w:t xml:space="preserve"> GP</w:t>
      </w:r>
      <w:r>
        <w:t>, who</w:t>
      </w:r>
      <w:r w:rsidRPr="00B44E46">
        <w:t xml:space="preserve"> </w:t>
      </w:r>
      <w:r w:rsidR="009609B1" w:rsidRPr="00B44E46">
        <w:t>explained that</w:t>
      </w:r>
      <w:r w:rsidRPr="00B44E46">
        <w:t xml:space="preserve"> he was nearing the end of his life. </w:t>
      </w:r>
      <w:r>
        <w:t>Dave</w:t>
      </w:r>
      <w:r w:rsidRPr="00B44E46">
        <w:t xml:space="preserve"> was prescribed anticipatory medication</w:t>
      </w:r>
      <w:r>
        <w:t xml:space="preserve"> by his GP</w:t>
      </w:r>
      <w:r w:rsidRPr="00B44E46">
        <w:t>, and his daughter collect</w:t>
      </w:r>
      <w:r w:rsidR="002F217F">
        <w:t>ed</w:t>
      </w:r>
      <w:r w:rsidRPr="00B44E46">
        <w:t xml:space="preserve"> </w:t>
      </w:r>
      <w:r>
        <w:t>them</w:t>
      </w:r>
      <w:r w:rsidRPr="00B44E46">
        <w:t xml:space="preserve">. A district nurse then came around to check everything was in order and explained what the medications were for. This was very reassuring to the family, who trusted the nurses to do what was best. While </w:t>
      </w:r>
      <w:r>
        <w:t>Dave</w:t>
      </w:r>
      <w:r w:rsidRPr="00B44E46">
        <w:t xml:space="preserve"> wasn’t in pain </w:t>
      </w:r>
      <w:r>
        <w:t>at the time</w:t>
      </w:r>
      <w:r w:rsidRPr="00B44E46">
        <w:t xml:space="preserve">, the family found the presence of medication comforting, knowing that if </w:t>
      </w:r>
      <w:r>
        <w:t>he</w:t>
      </w:r>
      <w:r w:rsidRPr="00B44E46">
        <w:t xml:space="preserve"> did experience pain, it could be treated.</w:t>
      </w:r>
      <w:r>
        <w:t xml:space="preserve"> </w:t>
      </w:r>
    </w:p>
    <w:p w14:paraId="23AECCBF" w14:textId="3978E254" w:rsidR="00DF5C1B" w:rsidRDefault="00DF5C1B" w:rsidP="00DF5C1B">
      <w:r>
        <w:t>Dave was</w:t>
      </w:r>
      <w:r w:rsidRPr="00B44E46">
        <w:t xml:space="preserve"> adamant</w:t>
      </w:r>
      <w:r>
        <w:t xml:space="preserve"> </w:t>
      </w:r>
      <w:r w:rsidRPr="00B44E46">
        <w:t xml:space="preserve">that he </w:t>
      </w:r>
      <w:r>
        <w:t>did</w:t>
      </w:r>
      <w:r w:rsidRPr="00B44E46">
        <w:t xml:space="preserve"> not want to be admitted to hospital</w:t>
      </w:r>
      <w:r w:rsidR="005C6C91">
        <w:t xml:space="preserve"> and his family</w:t>
      </w:r>
      <w:r w:rsidRPr="00B44E46">
        <w:t xml:space="preserve"> </w:t>
      </w:r>
      <w:r>
        <w:t xml:space="preserve">were </w:t>
      </w:r>
      <w:r w:rsidRPr="00B44E46">
        <w:t xml:space="preserve">reassured that the end-of-life medication </w:t>
      </w:r>
      <w:r>
        <w:t>could</w:t>
      </w:r>
      <w:r w:rsidRPr="00B44E46">
        <w:t xml:space="preserve"> help to prevent this from happening. </w:t>
      </w:r>
      <w:r>
        <w:t>Dave</w:t>
      </w:r>
      <w:r w:rsidRPr="00B44E46">
        <w:t>’s daughter was concerned about whether the drugs, if not used, would go to waste or if there was a way to recycle them.</w:t>
      </w:r>
      <w:r w:rsidRPr="001370A3">
        <w:t xml:space="preserve"> </w:t>
      </w:r>
      <w:r>
        <w:t>At the final interview Dave was still at home and the anticipatory medications had not been used.</w:t>
      </w:r>
    </w:p>
    <w:p w14:paraId="03F171F0" w14:textId="77777777" w:rsidR="00DF5C1B" w:rsidRDefault="00DF5C1B" w:rsidP="00DF5C1B"/>
    <w:p w14:paraId="60ACC0A7" w14:textId="30423961" w:rsidR="00DF5C1B" w:rsidRDefault="00DF5C1B" w:rsidP="00DF5C1B">
      <w:pPr>
        <w:rPr>
          <w:b/>
          <w:bCs/>
        </w:rPr>
      </w:pPr>
      <w:r w:rsidRPr="00743311">
        <w:rPr>
          <w:b/>
          <w:bCs/>
        </w:rPr>
        <w:t>Case 4:</w:t>
      </w:r>
      <w:r>
        <w:rPr>
          <w:b/>
          <w:bCs/>
        </w:rPr>
        <w:t xml:space="preserve"> Helen</w:t>
      </w:r>
      <w:r w:rsidR="005F0C0E">
        <w:rPr>
          <w:b/>
          <w:bCs/>
        </w:rPr>
        <w:t xml:space="preserve"> </w:t>
      </w:r>
    </w:p>
    <w:p w14:paraId="4BE0E63B" w14:textId="041282FC" w:rsidR="00DF5C1B" w:rsidRDefault="00DF5C1B" w:rsidP="00DF5C1B">
      <w:r w:rsidRPr="008A4F22">
        <w:t>Helen lived in a care home following a stroke. At the beginning of the year, she began to deteriorate, eventually becoming unable to mobili</w:t>
      </w:r>
      <w:r>
        <w:t>s</w:t>
      </w:r>
      <w:r w:rsidRPr="008A4F22">
        <w:t>e. Her daughter Alice pushed for a blood test, which ultimately led to a diagnosis of terminal cancer. Helen declined any treatment that would require her to go to hospital. However, she was never consulted about the "just in case" medications that were prescribed. Alice couldn’t recall any conversation with the doctor about the medications being prescribed or any explanation provided about them.</w:t>
      </w:r>
      <w:r>
        <w:t xml:space="preserve"> </w:t>
      </w:r>
      <w:r w:rsidRPr="008A4F22">
        <w:t xml:space="preserve">When </w:t>
      </w:r>
      <w:r>
        <w:t>Alice</w:t>
      </w:r>
      <w:r w:rsidRPr="008A4F22">
        <w:t xml:space="preserve"> was told by the care home’s team leader that the medication had arrived, Alice didn’t question it</w:t>
      </w:r>
      <w:r>
        <w:t xml:space="preserve"> as i</w:t>
      </w:r>
      <w:r w:rsidRPr="008A4F22">
        <w:t xml:space="preserve">t made sense to </w:t>
      </w:r>
      <w:r>
        <w:t>her.</w:t>
      </w:r>
      <w:r w:rsidR="007D5AC8">
        <w:t xml:space="preserve"> She also</w:t>
      </w:r>
      <w:r w:rsidRPr="008A4F22">
        <w:t xml:space="preserve"> had previous experience with "just in case" medication</w:t>
      </w:r>
      <w:r w:rsidR="00CB2923">
        <w:t xml:space="preserve"> with another family member.</w:t>
      </w:r>
    </w:p>
    <w:p w14:paraId="0DED3A41" w14:textId="50F67782" w:rsidR="00DF5C1B" w:rsidRPr="008A4F22" w:rsidRDefault="00DF5C1B" w:rsidP="00DF5C1B">
      <w:r w:rsidRPr="008A4F22">
        <w:lastRenderedPageBreak/>
        <w:t xml:space="preserve">When Helen became distressed, Alice </w:t>
      </w:r>
      <w:r w:rsidR="004C255A">
        <w:t>wanted to</w:t>
      </w:r>
      <w:r>
        <w:t xml:space="preserve"> start the anticipatory medication, and </w:t>
      </w:r>
      <w:r w:rsidR="00EB2E95">
        <w:t xml:space="preserve">she </w:t>
      </w:r>
      <w:r w:rsidRPr="008A4F22">
        <w:t>felt</w:t>
      </w:r>
      <w:r>
        <w:t xml:space="preserve"> this was</w:t>
      </w:r>
      <w:r w:rsidRPr="008A4F22">
        <w:t xml:space="preserve"> supported by the care home staff</w:t>
      </w:r>
      <w:r>
        <w:t xml:space="preserve">. However, the </w:t>
      </w:r>
      <w:r w:rsidRPr="008A4F22">
        <w:t>first</w:t>
      </w:r>
      <w:r>
        <w:t xml:space="preserve"> </w:t>
      </w:r>
      <w:r w:rsidRPr="008A4F22">
        <w:t xml:space="preserve">district nurse </w:t>
      </w:r>
      <w:r>
        <w:t xml:space="preserve">who visited </w:t>
      </w:r>
      <w:r w:rsidRPr="008A4F22">
        <w:t xml:space="preserve">didn’t think </w:t>
      </w:r>
      <w:r>
        <w:t xml:space="preserve">this </w:t>
      </w:r>
      <w:r w:rsidRPr="008A4F22">
        <w:t>was necessary</w:t>
      </w:r>
      <w:r>
        <w:t>. Alice</w:t>
      </w:r>
      <w:r w:rsidRPr="008A4F22">
        <w:t xml:space="preserve"> </w:t>
      </w:r>
      <w:r w:rsidR="00FD40C6">
        <w:t>felt she had to</w:t>
      </w:r>
      <w:r w:rsidRPr="008A4F22">
        <w:t xml:space="preserve"> push for the medication</w:t>
      </w:r>
      <w:r>
        <w:t xml:space="preserve"> to be used</w:t>
      </w:r>
      <w:r w:rsidR="00FD40C6">
        <w:t xml:space="preserve"> and</w:t>
      </w:r>
      <w:r w:rsidR="00706022">
        <w:t xml:space="preserve"> </w:t>
      </w:r>
      <w:r w:rsidR="007D5AC8">
        <w:t>a different</w:t>
      </w:r>
      <w:r w:rsidRPr="008A4F22">
        <w:t xml:space="preserve"> district nurse</w:t>
      </w:r>
      <w:r w:rsidR="00EB2E95">
        <w:t xml:space="preserve"> on a subsequent </w:t>
      </w:r>
      <w:r w:rsidR="00BF26FD">
        <w:t xml:space="preserve">visit </w:t>
      </w:r>
      <w:r w:rsidR="00BF26FD" w:rsidRPr="008A4F22">
        <w:t>agreed</w:t>
      </w:r>
      <w:r>
        <w:t xml:space="preserve"> with Alice</w:t>
      </w:r>
      <w:r w:rsidR="00EB2E95">
        <w:t xml:space="preserve"> and administered the medication</w:t>
      </w:r>
      <w:r>
        <w:t xml:space="preserve">. </w:t>
      </w:r>
      <w:r w:rsidRPr="008A4F22">
        <w:t xml:space="preserve">Helen received </w:t>
      </w:r>
      <w:r w:rsidR="00C50EF6">
        <w:t xml:space="preserve">sedative </w:t>
      </w:r>
      <w:r w:rsidRPr="008A4F22">
        <w:t xml:space="preserve">injections, and </w:t>
      </w:r>
      <w:r w:rsidR="009136FC">
        <w:t>after a few days</w:t>
      </w:r>
      <w:r w:rsidRPr="008A4F22">
        <w:t>, a syringe driver was set up</w:t>
      </w:r>
      <w:r w:rsidR="00C50EF6">
        <w:t>. Alice</w:t>
      </w:r>
      <w:r>
        <w:t xml:space="preserve"> </w:t>
      </w:r>
      <w:r w:rsidRPr="008A4F22">
        <w:t>was relieved that she was able to be with her mother in her final week. Looking back, Alice felt certain that her active role in advocating for Helen’s comfort had made all the difference in her mother’s final days.</w:t>
      </w:r>
    </w:p>
    <w:p w14:paraId="239E322A" w14:textId="77777777" w:rsidR="00DF5C1B" w:rsidRDefault="00DF5C1B" w:rsidP="00DF5C1B">
      <w:pPr>
        <w:rPr>
          <w:b/>
          <w:bCs/>
          <w:i/>
          <w:iCs/>
        </w:rPr>
      </w:pPr>
    </w:p>
    <w:p w14:paraId="06F72A63" w14:textId="77777777" w:rsidR="00DF5C1B" w:rsidRDefault="00DF5C1B" w:rsidP="00DF5C1B">
      <w:pPr>
        <w:rPr>
          <w:b/>
          <w:bCs/>
        </w:rPr>
      </w:pPr>
      <w:r w:rsidRPr="00743311">
        <w:rPr>
          <w:b/>
          <w:bCs/>
        </w:rPr>
        <w:t xml:space="preserve">Case 5: </w:t>
      </w:r>
      <w:r>
        <w:rPr>
          <w:b/>
          <w:bCs/>
        </w:rPr>
        <w:t>Hugo</w:t>
      </w:r>
    </w:p>
    <w:p w14:paraId="3C56CBBC" w14:textId="31F96F98" w:rsidR="00DF5C1B" w:rsidRDefault="00DF5C1B" w:rsidP="00DF5C1B">
      <w:r w:rsidRPr="00B44E46">
        <w:t xml:space="preserve">Hugo had </w:t>
      </w:r>
      <w:r>
        <w:t xml:space="preserve">been </w:t>
      </w:r>
      <w:r w:rsidRPr="00B44E46">
        <w:t>see</w:t>
      </w:r>
      <w:r>
        <w:t>n by</w:t>
      </w:r>
      <w:r w:rsidRPr="00B44E46">
        <w:t xml:space="preserve"> the district nurses regularly for </w:t>
      </w:r>
      <w:r w:rsidR="00BE7FA5">
        <w:t xml:space="preserve">over a </w:t>
      </w:r>
      <w:r w:rsidR="00EB2E95">
        <w:t xml:space="preserve">year </w:t>
      </w:r>
      <w:r w:rsidR="00EB2E95" w:rsidRPr="00B44E46">
        <w:t>but</w:t>
      </w:r>
      <w:r w:rsidRPr="00B44E46">
        <w:t xml:space="preserve"> had otherwise been managing at home with the help of </w:t>
      </w:r>
      <w:r w:rsidR="00BE7FA5">
        <w:t>a family member</w:t>
      </w:r>
      <w:r>
        <w:t xml:space="preserve"> Emily, who lived </w:t>
      </w:r>
      <w:r w:rsidR="00BE7FA5">
        <w:t>nearby</w:t>
      </w:r>
      <w:r w:rsidRPr="00B44E46">
        <w:t>. Emily</w:t>
      </w:r>
      <w:r>
        <w:t xml:space="preserve"> </w:t>
      </w:r>
      <w:r w:rsidRPr="00B44E46">
        <w:t xml:space="preserve">arranged a GP appointment after his heart failure deteriorated and he </w:t>
      </w:r>
      <w:r>
        <w:t>became</w:t>
      </w:r>
      <w:r w:rsidRPr="00B44E46">
        <w:t xml:space="preserve"> increasingly short of breath. Following the </w:t>
      </w:r>
      <w:r>
        <w:t xml:space="preserve">video </w:t>
      </w:r>
      <w:r w:rsidRPr="00B44E46">
        <w:t xml:space="preserve">GP appointment, the district nurse asked Emily if it would be okay to request anticipatory medication and refer him to palliative care. Because she had already had these discussions with the GP, she </w:t>
      </w:r>
      <w:r>
        <w:t xml:space="preserve">wasn’t </w:t>
      </w:r>
      <w:r w:rsidRPr="00B44E46">
        <w:t xml:space="preserve">distressed by the conversation and agreed. </w:t>
      </w:r>
      <w:r>
        <w:t>S</w:t>
      </w:r>
      <w:r w:rsidRPr="00B44E46">
        <w:t xml:space="preserve">he was adamant she didn’t want him to go to hospital, </w:t>
      </w:r>
      <w:r>
        <w:t>however she</w:t>
      </w:r>
      <w:r w:rsidRPr="00B44E46">
        <w:t xml:space="preserve"> felt that if she had said no</w:t>
      </w:r>
      <w:r>
        <w:t xml:space="preserve"> to the medication or palliative care referral</w:t>
      </w:r>
      <w:r w:rsidRPr="00B44E46">
        <w:t>, her wishes would have been respected.</w:t>
      </w:r>
    </w:p>
    <w:p w14:paraId="76A87AFD" w14:textId="2D9016C8" w:rsidR="00DF5C1B" w:rsidRDefault="00DF5C1B" w:rsidP="00DF5C1B">
      <w:r w:rsidRPr="00B44E46">
        <w:t xml:space="preserve">Emily </w:t>
      </w:r>
      <w:r>
        <w:t>expressed</w:t>
      </w:r>
      <w:r w:rsidRPr="00B44E46">
        <w:t xml:space="preserve"> that, </w:t>
      </w:r>
      <w:r>
        <w:t>as</w:t>
      </w:r>
      <w:r w:rsidRPr="00B44E46">
        <w:t xml:space="preserve"> she is a nurse, the drugs and their uses were</w:t>
      </w:r>
      <w:r>
        <w:t xml:space="preserve"> no</w:t>
      </w:r>
      <w:r w:rsidRPr="00B44E46">
        <w:t>t explained to her in detail</w:t>
      </w:r>
      <w:r w:rsidR="00F8443D">
        <w:t>, although</w:t>
      </w:r>
      <w:r>
        <w:t xml:space="preserve"> </w:t>
      </w:r>
      <w:r w:rsidR="00F8443D">
        <w:t>s</w:t>
      </w:r>
      <w:r w:rsidRPr="00B44E46">
        <w:t>he hope</w:t>
      </w:r>
      <w:r w:rsidR="00F8443D">
        <w:t>d</w:t>
      </w:r>
      <w:r w:rsidRPr="00B44E46">
        <w:t xml:space="preserve"> that if she had</w:t>
      </w:r>
      <w:r>
        <w:t xml:space="preserve"> not</w:t>
      </w:r>
      <w:r w:rsidRPr="00B44E46">
        <w:t xml:space="preserve"> known about the drugs, they would have been. Emily’s understanding and perception of the drugs </w:t>
      </w:r>
      <w:r>
        <w:t>were</w:t>
      </w:r>
      <w:r w:rsidRPr="00B44E46">
        <w:t xml:space="preserve"> influenced by her experience of having to advocate for their use with </w:t>
      </w:r>
      <w:r w:rsidR="009626B3">
        <w:t>another relative</w:t>
      </w:r>
      <w:r>
        <w:t xml:space="preserve">, </w:t>
      </w:r>
      <w:r w:rsidRPr="00B44E46">
        <w:t xml:space="preserve">and </w:t>
      </w:r>
      <w:r>
        <w:t xml:space="preserve">she did not want her father to experience the same distress at the end of his life. </w:t>
      </w:r>
    </w:p>
    <w:p w14:paraId="38834601" w14:textId="0B0A6105" w:rsidR="00DF5C1B" w:rsidRPr="00B44E46" w:rsidRDefault="00DF5C1B" w:rsidP="00DF5C1B">
      <w:r w:rsidRPr="00B44E46">
        <w:t xml:space="preserve">Emily </w:t>
      </w:r>
      <w:r>
        <w:t>administered a</w:t>
      </w:r>
      <w:r w:rsidRPr="00B44E46">
        <w:t xml:space="preserve"> </w:t>
      </w:r>
      <w:r w:rsidR="00923D09">
        <w:t>sedative</w:t>
      </w:r>
      <w:r w:rsidR="00923D09" w:rsidRPr="00B44E46">
        <w:t xml:space="preserve"> </w:t>
      </w:r>
      <w:r>
        <w:t xml:space="preserve">tablet (supplied in the anticipatory medication kit) </w:t>
      </w:r>
      <w:r w:rsidRPr="00B44E46">
        <w:t xml:space="preserve">when Hugo </w:t>
      </w:r>
      <w:r w:rsidR="00F8443D">
        <w:t xml:space="preserve">became </w:t>
      </w:r>
      <w:r w:rsidRPr="00B44E46">
        <w:t xml:space="preserve">agitated, </w:t>
      </w:r>
      <w:r w:rsidR="00B475D3">
        <w:t>and although she found it useful for reducing his agitation,</w:t>
      </w:r>
      <w:r w:rsidRPr="00B44E46">
        <w:t xml:space="preserve"> </w:t>
      </w:r>
      <w:r>
        <w:t>she did not</w:t>
      </w:r>
      <w:r w:rsidRPr="00B44E46">
        <w:t xml:space="preserve"> like how sedated </w:t>
      </w:r>
      <w:r w:rsidR="00F8443D">
        <w:t>it made him</w:t>
      </w:r>
      <w:r w:rsidR="00B475D3">
        <w:t>. She limited it</w:t>
      </w:r>
      <w:r w:rsidR="001E253B">
        <w:t>s use but did</w:t>
      </w:r>
      <w:r w:rsidRPr="00B44E46">
        <w:t xml:space="preserve"> </w:t>
      </w:r>
      <w:r w:rsidR="001E253B">
        <w:t>find it</w:t>
      </w:r>
      <w:r w:rsidRPr="00B44E46">
        <w:t xml:space="preserve"> reassuring having the </w:t>
      </w:r>
      <w:r>
        <w:t>injectable medication</w:t>
      </w:r>
      <w:r w:rsidRPr="00B44E46">
        <w:t xml:space="preserve"> in the house</w:t>
      </w:r>
      <w:r w:rsidR="001E253B">
        <w:t>. She</w:t>
      </w:r>
      <w:r w:rsidRPr="00B44E46">
        <w:t xml:space="preserve"> hope</w:t>
      </w:r>
      <w:r w:rsidR="001E253B">
        <w:t>d</w:t>
      </w:r>
      <w:r w:rsidRPr="00B44E46">
        <w:t xml:space="preserve"> that Hugo w</w:t>
      </w:r>
      <w:r w:rsidR="001E253B">
        <w:t>ould</w:t>
      </w:r>
      <w:r w:rsidRPr="00B44E46">
        <w:t xml:space="preserve"> die in his sleep without needing to use them</w:t>
      </w:r>
      <w:r w:rsidR="00F36227">
        <w:t xml:space="preserve"> again</w:t>
      </w:r>
      <w:r w:rsidRPr="00B44E46">
        <w:t xml:space="preserve">. </w:t>
      </w:r>
      <w:r>
        <w:t xml:space="preserve">At the final interview Hugo had moved into a nursing home and the drugs had not been used again. </w:t>
      </w:r>
    </w:p>
    <w:p w14:paraId="1F216537" w14:textId="77777777" w:rsidR="00DF5C1B" w:rsidRDefault="00DF5C1B" w:rsidP="00DF5C1B"/>
    <w:p w14:paraId="5F34A214" w14:textId="77777777" w:rsidR="00DF5C1B" w:rsidRDefault="00DF5C1B" w:rsidP="00DF5C1B">
      <w:pPr>
        <w:rPr>
          <w:b/>
          <w:bCs/>
        </w:rPr>
      </w:pPr>
      <w:r w:rsidRPr="00D9373B">
        <w:rPr>
          <w:b/>
          <w:bCs/>
        </w:rPr>
        <w:t>Case 6:</w:t>
      </w:r>
      <w:r>
        <w:rPr>
          <w:b/>
          <w:bCs/>
        </w:rPr>
        <w:t xml:space="preserve"> Louise</w:t>
      </w:r>
    </w:p>
    <w:p w14:paraId="49036A49" w14:textId="4E2F865F" w:rsidR="00DF5C1B" w:rsidRDefault="00DF5C1B" w:rsidP="00DF5C1B">
      <w:r w:rsidRPr="002B37EB">
        <w:t>Louise ha</w:t>
      </w:r>
      <w:r>
        <w:t>d</w:t>
      </w:r>
      <w:r w:rsidRPr="002B37EB">
        <w:t xml:space="preserve"> cancer. She </w:t>
      </w:r>
      <w:r>
        <w:t xml:space="preserve">received </w:t>
      </w:r>
      <w:r w:rsidRPr="002B37EB">
        <w:t xml:space="preserve">radiotherapy, but after </w:t>
      </w:r>
      <w:r w:rsidR="00F86495">
        <w:t>developing an infection</w:t>
      </w:r>
      <w:r w:rsidRPr="002B37EB">
        <w:t xml:space="preserve">, was told she had weeks left to live. </w:t>
      </w:r>
      <w:r w:rsidR="007B0E87">
        <w:t xml:space="preserve">She was </w:t>
      </w:r>
      <w:r w:rsidR="0019284F">
        <w:t>supported</w:t>
      </w:r>
      <w:r w:rsidR="007B0E87">
        <w:t xml:space="preserve"> by her </w:t>
      </w:r>
      <w:r w:rsidR="0019284F">
        <w:t xml:space="preserve">family. </w:t>
      </w:r>
      <w:r w:rsidRPr="002B37EB">
        <w:t xml:space="preserve">She </w:t>
      </w:r>
      <w:r w:rsidR="00115C93">
        <w:t xml:space="preserve">experienced pain </w:t>
      </w:r>
      <w:r>
        <w:t xml:space="preserve">and tried to manage this with </w:t>
      </w:r>
      <w:r w:rsidRPr="002B37EB">
        <w:t>herbal medicine</w:t>
      </w:r>
      <w:r>
        <w:t>, alongside</w:t>
      </w:r>
      <w:r w:rsidRPr="002B37EB">
        <w:t xml:space="preserve"> medication </w:t>
      </w:r>
      <w:r>
        <w:t>for</w:t>
      </w:r>
      <w:r w:rsidRPr="002B37EB">
        <w:t xml:space="preserve"> liver</w:t>
      </w:r>
      <w:r>
        <w:t xml:space="preserve"> problems</w:t>
      </w:r>
      <w:r w:rsidRPr="002B37EB">
        <w:t xml:space="preserve">. She </w:t>
      </w:r>
      <w:r>
        <w:t xml:space="preserve">found the fatigue </w:t>
      </w:r>
      <w:r w:rsidRPr="002B37EB">
        <w:t>frustrating, as she was previously very active</w:t>
      </w:r>
      <w:r w:rsidR="006C0F1F">
        <w:t xml:space="preserve"> but </w:t>
      </w:r>
      <w:r>
        <w:t>was</w:t>
      </w:r>
      <w:r w:rsidRPr="002B37EB">
        <w:t xml:space="preserve"> </w:t>
      </w:r>
      <w:r w:rsidR="006C0F1F">
        <w:t xml:space="preserve">still </w:t>
      </w:r>
      <w:r w:rsidRPr="002B37EB">
        <w:t xml:space="preserve">able to take the dog </w:t>
      </w:r>
      <w:r>
        <w:t>for</w:t>
      </w:r>
      <w:r w:rsidRPr="002B37EB">
        <w:t xml:space="preserve"> a </w:t>
      </w:r>
      <w:r w:rsidR="009609B1" w:rsidRPr="002B37EB">
        <w:t>walk.</w:t>
      </w:r>
      <w:r w:rsidRPr="002B37EB">
        <w:t xml:space="preserve"> She found the support from dietitians, the palliative care team, </w:t>
      </w:r>
      <w:r w:rsidRPr="002B37EB">
        <w:lastRenderedPageBreak/>
        <w:t>and the district nurses very helpful.</w:t>
      </w:r>
      <w:r>
        <w:t xml:space="preserve"> </w:t>
      </w:r>
      <w:r w:rsidRPr="002B37EB">
        <w:t>Louise actively researche</w:t>
      </w:r>
      <w:r>
        <w:t>d</w:t>
      </w:r>
      <w:r w:rsidRPr="002B37EB">
        <w:t xml:space="preserve"> ways to help manage her symptoms. She </w:t>
      </w:r>
      <w:r>
        <w:t>also took</w:t>
      </w:r>
      <w:r w:rsidRPr="002B37EB">
        <w:t xml:space="preserve"> morphine to help with the pain but </w:t>
      </w:r>
      <w:r>
        <w:t xml:space="preserve">didn’t </w:t>
      </w:r>
      <w:r w:rsidRPr="002B37EB">
        <w:t>want to increase the dose if it ma</w:t>
      </w:r>
      <w:r>
        <w:t>de</w:t>
      </w:r>
      <w:r w:rsidRPr="002B37EB">
        <w:t xml:space="preserve"> her drowsy</w:t>
      </w:r>
      <w:r w:rsidR="0019284F">
        <w:t>.</w:t>
      </w:r>
    </w:p>
    <w:p w14:paraId="23113EE0" w14:textId="04FC9B99" w:rsidR="00DF5C1B" w:rsidRPr="002B37EB" w:rsidRDefault="00DF5C1B" w:rsidP="00DF5C1B">
      <w:r w:rsidRPr="002B37EB">
        <w:t xml:space="preserve">Louise was prescribed anticipatory medication after being discharged </w:t>
      </w:r>
      <w:r>
        <w:t>from hospital and assumed it</w:t>
      </w:r>
      <w:r w:rsidRPr="002B37EB">
        <w:t xml:space="preserve"> was the GP who prescribed them but </w:t>
      </w:r>
      <w:r>
        <w:t xml:space="preserve">was not </w:t>
      </w:r>
      <w:r w:rsidRPr="002B37EB">
        <w:t xml:space="preserve">sure. She was </w:t>
      </w:r>
      <w:r>
        <w:t>informed</w:t>
      </w:r>
      <w:r w:rsidRPr="002B37EB">
        <w:t xml:space="preserve"> by phone that the medications would be delivered </w:t>
      </w:r>
      <w:r>
        <w:t>by the</w:t>
      </w:r>
      <w:r w:rsidRPr="002B37EB">
        <w:t xml:space="preserve"> pharmacy. However, no one explained what the drugs were specifically for</w:t>
      </w:r>
      <w:r>
        <w:t xml:space="preserve">; </w:t>
      </w:r>
      <w:r w:rsidRPr="002B37EB">
        <w:t xml:space="preserve">Louise assumed they were for helping to control </w:t>
      </w:r>
      <w:r>
        <w:t xml:space="preserve">end of life </w:t>
      </w:r>
      <w:r w:rsidRPr="002B37EB">
        <w:t xml:space="preserve">symptoms </w:t>
      </w:r>
      <w:r>
        <w:t>as</w:t>
      </w:r>
      <w:r w:rsidRPr="002B37EB">
        <w:t xml:space="preserve"> she didn’t want to go into hospital.</w:t>
      </w:r>
      <w:r>
        <w:t xml:space="preserve"> </w:t>
      </w:r>
      <w:r w:rsidRPr="002B37EB">
        <w:t xml:space="preserve">Louise had </w:t>
      </w:r>
      <w:r>
        <w:t xml:space="preserve">previously gone to the emergency department </w:t>
      </w:r>
      <w:r w:rsidRPr="002B37EB">
        <w:t xml:space="preserve">for pain relief, so </w:t>
      </w:r>
      <w:r>
        <w:t>was</w:t>
      </w:r>
      <w:r w:rsidRPr="002B37EB">
        <w:t xml:space="preserve"> relieved that </w:t>
      </w:r>
      <w:r>
        <w:t>having the anticipatory medications meant that she could obtain pain relief</w:t>
      </w:r>
      <w:r w:rsidRPr="002B37EB">
        <w:t xml:space="preserve"> at home.</w:t>
      </w:r>
      <w:r>
        <w:t xml:space="preserve"> </w:t>
      </w:r>
      <w:r w:rsidRPr="002B37EB">
        <w:t>Louise used the "just in case" medication on a few occasions</w:t>
      </w:r>
      <w:r w:rsidR="002A517F">
        <w:t xml:space="preserve"> </w:t>
      </w:r>
      <w:r w:rsidRPr="002B37EB">
        <w:t xml:space="preserve">for pain, which the morphine helped alleviate. </w:t>
      </w:r>
      <w:r w:rsidR="00481BD7">
        <w:t xml:space="preserve">Louise was offered an operation </w:t>
      </w:r>
      <w:proofErr w:type="gramStart"/>
      <w:r w:rsidR="00481BD7">
        <w:t xml:space="preserve">and </w:t>
      </w:r>
      <w:r w:rsidR="002A517F">
        <w:t xml:space="preserve"> at</w:t>
      </w:r>
      <w:proofErr w:type="gramEnd"/>
      <w:r w:rsidR="002A517F">
        <w:t xml:space="preserve"> this pint h</w:t>
      </w:r>
      <w:r>
        <w:t xml:space="preserve">er </w:t>
      </w:r>
      <w:r w:rsidRPr="002B37EB">
        <w:t>view of the drugs changed from seeing them as end-of-life medication to pain and symptom control medication</w:t>
      </w:r>
      <w:r>
        <w:t xml:space="preserve"> whilst she awaited surgery</w:t>
      </w:r>
      <w:r w:rsidRPr="002B37EB">
        <w:t xml:space="preserve">. </w:t>
      </w:r>
    </w:p>
    <w:p w14:paraId="67A5D9D6" w14:textId="77777777" w:rsidR="00DF5C1B" w:rsidRDefault="00DF5C1B" w:rsidP="00DF5C1B">
      <w:pPr>
        <w:rPr>
          <w:b/>
          <w:bCs/>
        </w:rPr>
      </w:pPr>
    </w:p>
    <w:p w14:paraId="60A2C500" w14:textId="77777777" w:rsidR="00DF5C1B" w:rsidRDefault="00DF5C1B" w:rsidP="00DF5C1B">
      <w:pPr>
        <w:rPr>
          <w:b/>
          <w:bCs/>
        </w:rPr>
      </w:pPr>
      <w:r>
        <w:rPr>
          <w:b/>
          <w:bCs/>
        </w:rPr>
        <w:t>Case 8: Ruth</w:t>
      </w:r>
    </w:p>
    <w:p w14:paraId="60312A69" w14:textId="2AF0150C" w:rsidR="00DF5C1B" w:rsidRDefault="00DF5C1B" w:rsidP="00DF5C1B">
      <w:r w:rsidRPr="00D8298C">
        <w:t>Ruth live</w:t>
      </w:r>
      <w:r>
        <w:t>d</w:t>
      </w:r>
      <w:r w:rsidRPr="00D8298C">
        <w:t xml:space="preserve"> with her grandson Mark, supported by district nurses and hospice at home</w:t>
      </w:r>
      <w:r>
        <w:t xml:space="preserve"> nursing team</w:t>
      </w:r>
      <w:r w:rsidRPr="00D8298C">
        <w:t xml:space="preserve">. </w:t>
      </w:r>
      <w:r>
        <w:t>She had</w:t>
      </w:r>
      <w:r w:rsidRPr="00D8298C">
        <w:t xml:space="preserve"> been given a prognosis of a few months following a cancer relapse</w:t>
      </w:r>
      <w:r w:rsidR="00ED68A9">
        <w:t xml:space="preserve">. </w:t>
      </w:r>
      <w:r w:rsidRPr="00D8298C">
        <w:t>Ruth was prescribed anticipatory medication by a GP following a</w:t>
      </w:r>
      <w:r>
        <w:t xml:space="preserve"> hospital </w:t>
      </w:r>
      <w:r w:rsidRPr="00D8298C">
        <w:t>admission</w:t>
      </w:r>
      <w:r w:rsidR="00ED68A9">
        <w:t xml:space="preserve">. </w:t>
      </w:r>
      <w:r w:rsidRPr="00D8298C">
        <w:t>Mark advocated for this to be done quickly so that Ruth’s discharge from the hospital wasn’t delayed.</w:t>
      </w:r>
      <w:r>
        <w:t xml:space="preserve"> </w:t>
      </w:r>
      <w:r w:rsidRPr="00D8298C">
        <w:t xml:space="preserve">The doctor didn’t explain what the medication was for, but the district nurses and palliative care team explained to Mark that it was to keep Ruth comfortable. The district nurses also explained this to Ruth, but Mark reiterated everything afterwards to make sure Ruth understood fully. Mark went to collect the paperwork from the surgery, and then the medication </w:t>
      </w:r>
      <w:r>
        <w:t>was</w:t>
      </w:r>
      <w:r w:rsidRPr="00D8298C">
        <w:t xml:space="preserve"> delivered to them.</w:t>
      </w:r>
    </w:p>
    <w:p w14:paraId="5934E279" w14:textId="0CC31BFB" w:rsidR="00DF5C1B" w:rsidRPr="00D8298C" w:rsidRDefault="00DF5C1B" w:rsidP="00DF5C1B">
      <w:r w:rsidRPr="00D8298C">
        <w:t xml:space="preserve">The anticipatory medication was used for pain relief when Ruth’s pain was </w:t>
      </w:r>
      <w:r>
        <w:t xml:space="preserve">not </w:t>
      </w:r>
      <w:r w:rsidRPr="00D8298C">
        <w:t>controlled with her usual medication</w:t>
      </w:r>
      <w:r>
        <w:t>. T</w:t>
      </w:r>
      <w:r w:rsidRPr="00D8298C">
        <w:t>he</w:t>
      </w:r>
      <w:r>
        <w:t>ir</w:t>
      </w:r>
      <w:r w:rsidRPr="00D8298C">
        <w:t xml:space="preserve"> experience of getting the district nurses involved </w:t>
      </w:r>
      <w:r>
        <w:t xml:space="preserve">and the anticipatory medication administered </w:t>
      </w:r>
      <w:r w:rsidRPr="00D8298C">
        <w:t xml:space="preserve">was positive. </w:t>
      </w:r>
      <w:r>
        <w:t>However</w:t>
      </w:r>
      <w:r w:rsidRPr="00D8298C">
        <w:t xml:space="preserve">, it got to the point where </w:t>
      </w:r>
      <w:r>
        <w:t>they</w:t>
      </w:r>
      <w:r w:rsidRPr="00D8298C">
        <w:t xml:space="preserve"> were having to call out the district nurses every day to give the </w:t>
      </w:r>
      <w:r>
        <w:t>injectable</w:t>
      </w:r>
      <w:r w:rsidRPr="00D8298C">
        <w:t xml:space="preserve"> medication. The district nurses always arrived within an hour, and Mark found them very helpful and </w:t>
      </w:r>
      <w:r>
        <w:t>responsive</w:t>
      </w:r>
      <w:r w:rsidRPr="00D8298C">
        <w:t>. Mark also found that the medication always worked within 30 minutes. Mark found the most frustrating part was reordering medication. He would have to get it re-prescribed by a GP, then go to collect it, only to find it wasn’t available</w:t>
      </w:r>
      <w:r>
        <w:t xml:space="preserve">. This </w:t>
      </w:r>
      <w:r w:rsidRPr="00D8298C">
        <w:t>led to a lot of back-and-forth, which was frustrating, particularly as they live rurally. Mark found it more effective when the district nurses called the surgery to emphasi</w:t>
      </w:r>
      <w:r>
        <w:t>s</w:t>
      </w:r>
      <w:r w:rsidRPr="00D8298C">
        <w:t xml:space="preserve">e the urgency of the </w:t>
      </w:r>
      <w:r>
        <w:t>new prescriptions</w:t>
      </w:r>
      <w:r w:rsidRPr="00D8298C">
        <w:t>.</w:t>
      </w:r>
    </w:p>
    <w:p w14:paraId="434D166D" w14:textId="77777777" w:rsidR="00DF5C1B" w:rsidRDefault="00DF5C1B" w:rsidP="00DF5C1B">
      <w:pPr>
        <w:rPr>
          <w:b/>
          <w:bCs/>
        </w:rPr>
      </w:pPr>
    </w:p>
    <w:p w14:paraId="7F622FE8" w14:textId="77777777" w:rsidR="00DF5C1B" w:rsidRDefault="00DF5C1B" w:rsidP="00DF5C1B">
      <w:pPr>
        <w:rPr>
          <w:b/>
          <w:bCs/>
        </w:rPr>
      </w:pPr>
      <w:r w:rsidRPr="00D61257">
        <w:rPr>
          <w:b/>
          <w:bCs/>
        </w:rPr>
        <w:lastRenderedPageBreak/>
        <w:t>Case 9</w:t>
      </w:r>
      <w:r>
        <w:rPr>
          <w:b/>
          <w:bCs/>
        </w:rPr>
        <w:t>: Joe</w:t>
      </w:r>
    </w:p>
    <w:p w14:paraId="74D4CF17" w14:textId="606E75A0" w:rsidR="00DF5C1B" w:rsidRPr="00EF6AD2" w:rsidRDefault="00DF5C1B" w:rsidP="00DF5C1B">
      <w:r w:rsidRPr="00CE16DC">
        <w:t>Joe live</w:t>
      </w:r>
      <w:r>
        <w:t>d</w:t>
      </w:r>
      <w:r w:rsidRPr="00CE16DC">
        <w:t xml:space="preserve"> with </w:t>
      </w:r>
      <w:r>
        <w:t xml:space="preserve">Kim, </w:t>
      </w:r>
      <w:r w:rsidRPr="00CE16DC">
        <w:t>his wife, who help</w:t>
      </w:r>
      <w:r w:rsidR="00A464F6">
        <w:t>ed</w:t>
      </w:r>
      <w:r w:rsidRPr="00CE16DC">
        <w:t xml:space="preserve"> care for him but </w:t>
      </w:r>
      <w:r w:rsidR="00CF591B">
        <w:t>was</w:t>
      </w:r>
      <w:r w:rsidRPr="00CE16DC">
        <w:t xml:space="preserve"> limited in what she c</w:t>
      </w:r>
      <w:r w:rsidR="00CF591B">
        <w:t>ould</w:t>
      </w:r>
      <w:r w:rsidRPr="00CE16DC">
        <w:t xml:space="preserve"> do as she also ha</w:t>
      </w:r>
      <w:r w:rsidR="00A464F6">
        <w:t>d</w:t>
      </w:r>
      <w:r w:rsidRPr="00CE16DC">
        <w:t xml:space="preserve"> </w:t>
      </w:r>
      <w:r>
        <w:t>a life limiting condition</w:t>
      </w:r>
      <w:r w:rsidRPr="00CE16DC">
        <w:t>.</w:t>
      </w:r>
      <w:r>
        <w:t xml:space="preserve"> </w:t>
      </w:r>
      <w:r w:rsidR="00C3412B">
        <w:t>He had been active and two weeks before his interview</w:t>
      </w:r>
      <w:r>
        <w:t xml:space="preserve"> he was still driving. However, his condition deteriorated rapidly, and he was in a </w:t>
      </w:r>
      <w:r w:rsidRPr="00CE16DC">
        <w:t>lot of pain</w:t>
      </w:r>
      <w:r w:rsidR="00C3412B">
        <w:t xml:space="preserve"> </w:t>
      </w:r>
      <w:r w:rsidR="00A464F6">
        <w:t>which</w:t>
      </w:r>
      <w:r>
        <w:t xml:space="preserve"> </w:t>
      </w:r>
      <w:r w:rsidRPr="00CE16DC">
        <w:t>limit</w:t>
      </w:r>
      <w:r>
        <w:t>ed</w:t>
      </w:r>
      <w:r w:rsidRPr="00CE16DC">
        <w:t xml:space="preserve"> his ability to walk. He also suffer</w:t>
      </w:r>
      <w:r>
        <w:t>ed</w:t>
      </w:r>
      <w:r w:rsidRPr="00CE16DC">
        <w:t xml:space="preserve"> from </w:t>
      </w:r>
      <w:r>
        <w:t xml:space="preserve">morphine-related </w:t>
      </w:r>
      <w:r w:rsidRPr="00CE16DC">
        <w:t>constipation, which cause</w:t>
      </w:r>
      <w:r>
        <w:t>d</w:t>
      </w:r>
      <w:r w:rsidRPr="00CE16DC">
        <w:t xml:space="preserve"> </w:t>
      </w:r>
      <w:r>
        <w:t xml:space="preserve">additional </w:t>
      </w:r>
      <w:r w:rsidRPr="00CE16DC">
        <w:t xml:space="preserve">pain and </w:t>
      </w:r>
      <w:r>
        <w:t>was</w:t>
      </w:r>
      <w:r w:rsidRPr="00CE16DC">
        <w:t xml:space="preserve"> not </w:t>
      </w:r>
      <w:r>
        <w:t>well-</w:t>
      </w:r>
      <w:r w:rsidRPr="00CE16DC">
        <w:t>controlled with laxatives. Joe view</w:t>
      </w:r>
      <w:r>
        <w:t>ed</w:t>
      </w:r>
      <w:r w:rsidRPr="00CE16DC">
        <w:t xml:space="preserve"> the anticipatory medication as a safety net in case he need</w:t>
      </w:r>
      <w:r w:rsidR="00EC19A9">
        <w:t>ed</w:t>
      </w:r>
      <w:r w:rsidRPr="00CE16DC">
        <w:t xml:space="preserve"> to call the district nurse out during the night, when it </w:t>
      </w:r>
      <w:r w:rsidR="00EC19A9">
        <w:t>might</w:t>
      </w:r>
      <w:r w:rsidRPr="00CE16DC">
        <w:t xml:space="preserve"> be harder to get hold of the medication to control his pain and prevent him from having to go to the hospital. He picked up the anticipatory medication from his local pharmacy, which he found easy. The doctor who prescribed the medication didn’t explain what they were for, and although he had a discussion with the district nurse, she </w:t>
      </w:r>
      <w:r>
        <w:t xml:space="preserve">also </w:t>
      </w:r>
      <w:r w:rsidRPr="00CE16DC">
        <w:t>didn’t provide details about what the drugs were for. Joe plan</w:t>
      </w:r>
      <w:r>
        <w:t>ned</w:t>
      </w:r>
      <w:r w:rsidRPr="00CE16DC">
        <w:t xml:space="preserve"> to ask for more information the next time he s</w:t>
      </w:r>
      <w:r>
        <w:t>aw</w:t>
      </w:r>
      <w:r w:rsidRPr="00CE16DC">
        <w:t xml:space="preserve"> </w:t>
      </w:r>
      <w:r>
        <w:t>his palliative care nurse</w:t>
      </w:r>
      <w:r w:rsidRPr="00CE16DC">
        <w:t>.</w:t>
      </w:r>
      <w:r>
        <w:t xml:space="preserve"> </w:t>
      </w:r>
      <w:r w:rsidRPr="00CE16DC">
        <w:t>Joe and his wife felt that it was their choice to have the medication</w:t>
      </w:r>
      <w:r>
        <w:t>, which also help</w:t>
      </w:r>
      <w:r w:rsidR="00EC19A9">
        <w:t xml:space="preserve">ed </w:t>
      </w:r>
      <w:r w:rsidRPr="00CE16DC">
        <w:t xml:space="preserve">Kim, Joe's partner, </w:t>
      </w:r>
      <w:r>
        <w:t xml:space="preserve">to </w:t>
      </w:r>
      <w:r w:rsidRPr="00CE16DC">
        <w:t xml:space="preserve">relax, </w:t>
      </w:r>
      <w:r>
        <w:t>as</w:t>
      </w:r>
      <w:r w:rsidRPr="00CE16DC">
        <w:t xml:space="preserve"> it mean</w:t>
      </w:r>
      <w:r>
        <w:t>t</w:t>
      </w:r>
      <w:r w:rsidRPr="00CE16DC">
        <w:t xml:space="preserve"> she </w:t>
      </w:r>
      <w:r>
        <w:t>was not</w:t>
      </w:r>
      <w:r w:rsidRPr="00CE16DC">
        <w:t xml:space="preserve"> worried about </w:t>
      </w:r>
      <w:r>
        <w:t>needing</w:t>
      </w:r>
      <w:r w:rsidRPr="00CE16DC">
        <w:t xml:space="preserve"> to drive Joe to </w:t>
      </w:r>
      <w:r>
        <w:t xml:space="preserve">the emergency department. At the final interview Joe was still at home and the anticipatory medications had not been used. </w:t>
      </w:r>
    </w:p>
    <w:p w14:paraId="23199048" w14:textId="77777777" w:rsidR="00DF5C1B" w:rsidRDefault="00DF5C1B" w:rsidP="00DF5C1B"/>
    <w:p w14:paraId="26C0D56D" w14:textId="77777777" w:rsidR="00DF5C1B" w:rsidRDefault="00DF5C1B" w:rsidP="00DF5C1B">
      <w:pPr>
        <w:rPr>
          <w:b/>
          <w:bCs/>
        </w:rPr>
      </w:pPr>
      <w:r w:rsidRPr="00CE16DC">
        <w:rPr>
          <w:b/>
          <w:bCs/>
        </w:rPr>
        <w:t>Case 10:</w:t>
      </w:r>
      <w:r>
        <w:rPr>
          <w:b/>
          <w:bCs/>
        </w:rPr>
        <w:t xml:space="preserve"> Abby</w:t>
      </w:r>
    </w:p>
    <w:p w14:paraId="7D7F9FB2" w14:textId="0E72ECF5" w:rsidR="00DF5C1B" w:rsidRDefault="00DF5C1B" w:rsidP="00DF5C1B">
      <w:r w:rsidRPr="002337F7">
        <w:t>Abby live</w:t>
      </w:r>
      <w:r>
        <w:t>d</w:t>
      </w:r>
      <w:r w:rsidRPr="002337F7">
        <w:t xml:space="preserve"> at home with her husband, with support from district nurses, and </w:t>
      </w:r>
      <w:r>
        <w:t>was about to</w:t>
      </w:r>
      <w:r w:rsidRPr="002337F7">
        <w:t xml:space="preserve"> have carers com</w:t>
      </w:r>
      <w:r w:rsidR="004F31F8">
        <w:t>e</w:t>
      </w:r>
      <w:r w:rsidRPr="002337F7">
        <w:t xml:space="preserve"> in to help. </w:t>
      </w:r>
      <w:r>
        <w:t>She</w:t>
      </w:r>
      <w:r w:rsidRPr="002337F7">
        <w:t xml:space="preserve"> ha</w:t>
      </w:r>
      <w:r>
        <w:t>d</w:t>
      </w:r>
      <w:r w:rsidRPr="002337F7">
        <w:t xml:space="preserve"> been slowly deteriorating due to </w:t>
      </w:r>
      <w:r>
        <w:t xml:space="preserve">a respiratory disease which limited her </w:t>
      </w:r>
      <w:r w:rsidR="000A6E2E">
        <w:t>mobility and</w:t>
      </w:r>
      <w:r>
        <w:t xml:space="preserve"> required</w:t>
      </w:r>
      <w:r w:rsidRPr="002337F7">
        <w:t xml:space="preserve"> home oxygen therapy</w:t>
      </w:r>
      <w:r w:rsidR="00DA36B7">
        <w:t>.</w:t>
      </w:r>
      <w:r w:rsidRPr="002337F7">
        <w:t xml:space="preserve"> Even talking require</w:t>
      </w:r>
      <w:r>
        <w:t>d</w:t>
      </w:r>
      <w:r w:rsidRPr="002337F7">
        <w:t xml:space="preserve"> high levels of supplemental oxygen.</w:t>
      </w:r>
      <w:r>
        <w:t xml:space="preserve"> </w:t>
      </w:r>
      <w:r w:rsidRPr="002337F7">
        <w:t xml:space="preserve">Abby </w:t>
      </w:r>
      <w:r>
        <w:t>went</w:t>
      </w:r>
      <w:r w:rsidRPr="002337F7">
        <w:t xml:space="preserve"> to a local hospice for day therapy, and one of the hospice nurses suggested that her GP prescribe anticipatory medication, which Abby agreed to. The nurse then contacted her GP, and anticipatory medication was prescribed. Abby’s husband picked it up from the pharmacy. The GP then visited and explained what all the medication was for, which Abby found extremely helpful.</w:t>
      </w:r>
    </w:p>
    <w:p w14:paraId="0993D58A" w14:textId="69F93ADC" w:rsidR="00DF5C1B" w:rsidRDefault="00DF5C1B" w:rsidP="00DF5C1B">
      <w:r w:rsidRPr="002337F7">
        <w:t>Abby fe</w:t>
      </w:r>
      <w:r>
        <w:t>lt</w:t>
      </w:r>
      <w:r w:rsidRPr="002337F7">
        <w:t xml:space="preserve"> that the GP, hospital and hospice </w:t>
      </w:r>
      <w:r>
        <w:t xml:space="preserve">staff </w:t>
      </w:r>
      <w:r w:rsidRPr="002337F7">
        <w:t>all work</w:t>
      </w:r>
      <w:r w:rsidR="00EC6724">
        <w:t>ed</w:t>
      </w:r>
      <w:r w:rsidRPr="002337F7">
        <w:t xml:space="preserve"> well together. However, it help</w:t>
      </w:r>
      <w:r>
        <w:t>ed</w:t>
      </w:r>
      <w:r w:rsidRPr="002337F7">
        <w:t xml:space="preserve"> that Abby</w:t>
      </w:r>
      <w:r>
        <w:t xml:space="preserve"> was</w:t>
      </w:r>
      <w:r w:rsidRPr="002337F7">
        <w:t xml:space="preserve"> able to advocate for herself and </w:t>
      </w:r>
      <w:r>
        <w:t xml:space="preserve">took </w:t>
      </w:r>
      <w:r w:rsidRPr="002337F7">
        <w:t xml:space="preserve">paper notes and test results to her different doctor appointments. </w:t>
      </w:r>
      <w:r>
        <w:t xml:space="preserve">She </w:t>
      </w:r>
      <w:r w:rsidRPr="002337F7">
        <w:t>underst</w:t>
      </w:r>
      <w:r>
        <w:t>ood</w:t>
      </w:r>
      <w:r w:rsidRPr="002337F7">
        <w:t xml:space="preserve"> that the medication</w:t>
      </w:r>
      <w:r>
        <w:t xml:space="preserve"> was</w:t>
      </w:r>
      <w:r w:rsidRPr="002337F7">
        <w:t xml:space="preserve"> intended to make her last hours more comfortable, but she also </w:t>
      </w:r>
      <w:r>
        <w:t>expressed</w:t>
      </w:r>
      <w:r w:rsidRPr="002337F7">
        <w:t xml:space="preserve"> that it </w:t>
      </w:r>
      <w:r w:rsidR="0034331D">
        <w:t>was</w:t>
      </w:r>
      <w:r w:rsidRPr="002337F7">
        <w:t xml:space="preserve"> not meant to </w:t>
      </w:r>
      <w:r>
        <w:t xml:space="preserve">over-sedate her. While she knew her prognosis was </w:t>
      </w:r>
      <w:r w:rsidRPr="002337F7">
        <w:t xml:space="preserve">very uncertain, </w:t>
      </w:r>
      <w:r>
        <w:t>she felt</w:t>
      </w:r>
      <w:r w:rsidRPr="002337F7">
        <w:t xml:space="preserve"> the anticipatory medication w</w:t>
      </w:r>
      <w:r>
        <w:t xml:space="preserve">ould </w:t>
      </w:r>
      <w:r w:rsidRPr="002337F7">
        <w:t>help make the final stages of her life easier for her family, as she hope</w:t>
      </w:r>
      <w:r>
        <w:t>d</w:t>
      </w:r>
      <w:r w:rsidRPr="002337F7">
        <w:t xml:space="preserve"> she w</w:t>
      </w:r>
      <w:r w:rsidR="0034331D">
        <w:t>ould</w:t>
      </w:r>
      <w:r w:rsidRPr="002337F7">
        <w:t xml:space="preserve"> be more peaceful. This</w:t>
      </w:r>
      <w:r>
        <w:t xml:space="preserve"> was</w:t>
      </w:r>
      <w:r w:rsidRPr="002337F7">
        <w:t xml:space="preserve"> comforting for her, as she </w:t>
      </w:r>
      <w:r>
        <w:t>was</w:t>
      </w:r>
      <w:r w:rsidRPr="002337F7">
        <w:t xml:space="preserve"> concerned about the effect of her disease on her family.</w:t>
      </w:r>
      <w:r>
        <w:t xml:space="preserve"> At the final interview Abby was still at home and the anticipatory medication had not been used. </w:t>
      </w:r>
    </w:p>
    <w:p w14:paraId="56936A95" w14:textId="77777777" w:rsidR="004A255A" w:rsidRDefault="004A255A" w:rsidP="004A255A"/>
    <w:p w14:paraId="12EE2AA8" w14:textId="77777777" w:rsidR="0008583C" w:rsidRPr="0008583C" w:rsidRDefault="0008583C" w:rsidP="0008583C">
      <w:pPr>
        <w:rPr>
          <w:b/>
          <w:bCs/>
          <w:noProof/>
        </w:rPr>
      </w:pPr>
      <w:r w:rsidRPr="0008583C">
        <w:rPr>
          <w:b/>
          <w:bCs/>
          <w:noProof/>
        </w:rPr>
        <w:lastRenderedPageBreak/>
        <w:t>Case 11: Dylan</w:t>
      </w:r>
    </w:p>
    <w:p w14:paraId="55E72FB1" w14:textId="1953EB2E" w:rsidR="0008583C" w:rsidRPr="0008583C" w:rsidRDefault="0008583C" w:rsidP="0008583C">
      <w:pPr>
        <w:rPr>
          <w:noProof/>
        </w:rPr>
      </w:pPr>
      <w:r w:rsidRPr="0008583C">
        <w:rPr>
          <w:noProof/>
        </w:rPr>
        <w:t xml:space="preserve">Dylan lived at home with his wife Freya in a very rural location. He had been unwell with cancer for </w:t>
      </w:r>
      <w:r w:rsidR="005A0F89">
        <w:rPr>
          <w:noProof/>
        </w:rPr>
        <w:t>ore than a year</w:t>
      </w:r>
      <w:r w:rsidRPr="0008583C">
        <w:rPr>
          <w:noProof/>
        </w:rPr>
        <w:t xml:space="preserve"> but had deteriorated </w:t>
      </w:r>
      <w:r w:rsidR="00CE1E31">
        <w:rPr>
          <w:noProof/>
        </w:rPr>
        <w:t>over the past three months</w:t>
      </w:r>
      <w:r w:rsidR="001940C8">
        <w:rPr>
          <w:noProof/>
        </w:rPr>
        <w:t>, experiencing poorly</w:t>
      </w:r>
      <w:r w:rsidRPr="0008583C">
        <w:rPr>
          <w:noProof/>
        </w:rPr>
        <w:t xml:space="preserve"> controlled pain and nausea. Dylan was grateful that he had Freya to advocate on his behalf; otherwise, he didn’t think he would be able to navigate the system. Dylan was going regularly to the palliative care day unit, where a palliative care nurse recommended anticipatory medications. Both Dylan and Freya agreed that this would be helpful. They had a discussion with the palliative care nurse about the medication, but not with the GP who prescribed it. They found it took a long time for the GP surgery to act on the advice of the palliative care nurse.</w:t>
      </w:r>
    </w:p>
    <w:p w14:paraId="211D9024" w14:textId="1DC66094" w:rsidR="0008583C" w:rsidRPr="0008583C" w:rsidRDefault="0008583C" w:rsidP="0008583C">
      <w:pPr>
        <w:rPr>
          <w:noProof/>
        </w:rPr>
      </w:pPr>
      <w:r w:rsidRPr="0008583C">
        <w:rPr>
          <w:noProof/>
        </w:rPr>
        <w:t xml:space="preserve">A district nurse suggested starting Dylan with a syringe driver. However, they had difficulty getting the medication restocked after this was started, and on one occasion </w:t>
      </w:r>
      <w:r w:rsidR="00CE1E31">
        <w:rPr>
          <w:noProof/>
        </w:rPr>
        <w:t xml:space="preserve">they </w:t>
      </w:r>
      <w:r w:rsidRPr="0008583C">
        <w:rPr>
          <w:noProof/>
        </w:rPr>
        <w:t xml:space="preserve">were left without any before the weekend. They had similar problems obtaining stocks of water for injection and further needles, which were not delivered with the original medication. During Dylan’s final few weeks of life, there were ongoing issues with the anticipatory medication prescriptions. On the day Dylan died, there was a significant delay in giving him medication, as the district nurse had to go back to the surgery to get the prescription chart adjusted. Freya thought that many of the delays were due to miscommunication between the GP surgery </w:t>
      </w:r>
      <w:r w:rsidR="001940C8">
        <w:rPr>
          <w:noProof/>
        </w:rPr>
        <w:t>and the district nurses administering</w:t>
      </w:r>
      <w:r w:rsidRPr="0008583C">
        <w:rPr>
          <w:noProof/>
        </w:rPr>
        <w:t xml:space="preserve"> his care. However, when the medication was eventually administered, </w:t>
      </w:r>
      <w:r w:rsidR="001940C8">
        <w:rPr>
          <w:noProof/>
        </w:rPr>
        <w:t>it appeared to help</w:t>
      </w:r>
      <w:r w:rsidRPr="0008583C">
        <w:rPr>
          <w:noProof/>
        </w:rPr>
        <w:t xml:space="preserve"> with Dylan’s pain. After Dylan’s death, the leftover anticipatory drugs were collected by someone from the nursing team</w:t>
      </w:r>
    </w:p>
    <w:p w14:paraId="1EE9AF14" w14:textId="706CBC8E" w:rsidR="004A255A" w:rsidRPr="004A255A" w:rsidRDefault="004A255A" w:rsidP="00DF5C1B">
      <w:pPr>
        <w:rPr>
          <w:b/>
          <w:bCs/>
          <w:noProof/>
        </w:rPr>
      </w:pPr>
    </w:p>
    <w:p w14:paraId="0773CC6E" w14:textId="77777777" w:rsidR="00DF5C1B" w:rsidRDefault="00DF5C1B" w:rsidP="00DF5C1B">
      <w:pPr>
        <w:pStyle w:val="ListParagraph"/>
      </w:pPr>
    </w:p>
    <w:sectPr w:rsidR="00DF5C1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ED8562" w14:textId="77777777" w:rsidR="008F2E35" w:rsidRDefault="008F2E35" w:rsidP="00D42723">
      <w:pPr>
        <w:spacing w:after="0" w:line="240" w:lineRule="auto"/>
      </w:pPr>
      <w:r>
        <w:separator/>
      </w:r>
    </w:p>
  </w:endnote>
  <w:endnote w:type="continuationSeparator" w:id="0">
    <w:p w14:paraId="647D13C6" w14:textId="77777777" w:rsidR="008F2E35" w:rsidRDefault="008F2E35" w:rsidP="00D427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5722604"/>
      <w:docPartObj>
        <w:docPartGallery w:val="Page Numbers (Bottom of Page)"/>
        <w:docPartUnique/>
      </w:docPartObj>
    </w:sdtPr>
    <w:sdtEndPr>
      <w:rPr>
        <w:noProof/>
      </w:rPr>
    </w:sdtEndPr>
    <w:sdtContent>
      <w:p w14:paraId="49264752" w14:textId="5E13DBBF" w:rsidR="00D42723" w:rsidRDefault="00D4272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15506C" w14:textId="77777777" w:rsidR="00D42723" w:rsidRDefault="00D427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0CC711" w14:textId="77777777" w:rsidR="008F2E35" w:rsidRDefault="008F2E35" w:rsidP="00D42723">
      <w:pPr>
        <w:spacing w:after="0" w:line="240" w:lineRule="auto"/>
      </w:pPr>
      <w:r>
        <w:separator/>
      </w:r>
    </w:p>
  </w:footnote>
  <w:footnote w:type="continuationSeparator" w:id="0">
    <w:p w14:paraId="66C500B7" w14:textId="77777777" w:rsidR="008F2E35" w:rsidRDefault="008F2E35" w:rsidP="00D427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7B3448"/>
    <w:multiLevelType w:val="hybridMultilevel"/>
    <w:tmpl w:val="BF9C5C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681490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C1B"/>
    <w:rsid w:val="000158F8"/>
    <w:rsid w:val="000769DD"/>
    <w:rsid w:val="0008583C"/>
    <w:rsid w:val="000A6E2E"/>
    <w:rsid w:val="000C4887"/>
    <w:rsid w:val="000D5C08"/>
    <w:rsid w:val="000E7062"/>
    <w:rsid w:val="00115C93"/>
    <w:rsid w:val="0019284F"/>
    <w:rsid w:val="001940C8"/>
    <w:rsid w:val="001C5484"/>
    <w:rsid w:val="001E253B"/>
    <w:rsid w:val="00223081"/>
    <w:rsid w:val="00257CEA"/>
    <w:rsid w:val="00292AC8"/>
    <w:rsid w:val="002A517F"/>
    <w:rsid w:val="002D2576"/>
    <w:rsid w:val="002F217F"/>
    <w:rsid w:val="002F59BA"/>
    <w:rsid w:val="00333AD0"/>
    <w:rsid w:val="0034331D"/>
    <w:rsid w:val="003454C7"/>
    <w:rsid w:val="00356D1F"/>
    <w:rsid w:val="003A246F"/>
    <w:rsid w:val="003B5169"/>
    <w:rsid w:val="004045F1"/>
    <w:rsid w:val="004533E1"/>
    <w:rsid w:val="00476F74"/>
    <w:rsid w:val="00481BD7"/>
    <w:rsid w:val="004839A2"/>
    <w:rsid w:val="00485192"/>
    <w:rsid w:val="004A255A"/>
    <w:rsid w:val="004C255A"/>
    <w:rsid w:val="004F31F8"/>
    <w:rsid w:val="0058293B"/>
    <w:rsid w:val="005A0F89"/>
    <w:rsid w:val="005B5815"/>
    <w:rsid w:val="005C6C91"/>
    <w:rsid w:val="005E2E7E"/>
    <w:rsid w:val="005F0C0E"/>
    <w:rsid w:val="00632B92"/>
    <w:rsid w:val="00651302"/>
    <w:rsid w:val="006C0F1F"/>
    <w:rsid w:val="00701F7D"/>
    <w:rsid w:val="00706022"/>
    <w:rsid w:val="007073D2"/>
    <w:rsid w:val="007B0E87"/>
    <w:rsid w:val="007D5AC8"/>
    <w:rsid w:val="00803FE1"/>
    <w:rsid w:val="00853AEC"/>
    <w:rsid w:val="008D388D"/>
    <w:rsid w:val="008F2E35"/>
    <w:rsid w:val="009136FC"/>
    <w:rsid w:val="00923D09"/>
    <w:rsid w:val="009406B7"/>
    <w:rsid w:val="009609B1"/>
    <w:rsid w:val="009626B3"/>
    <w:rsid w:val="0097151F"/>
    <w:rsid w:val="009B1AAE"/>
    <w:rsid w:val="009B2514"/>
    <w:rsid w:val="00A35B15"/>
    <w:rsid w:val="00A464F6"/>
    <w:rsid w:val="00A60FF3"/>
    <w:rsid w:val="00B2121C"/>
    <w:rsid w:val="00B3174A"/>
    <w:rsid w:val="00B41073"/>
    <w:rsid w:val="00B475D3"/>
    <w:rsid w:val="00B55724"/>
    <w:rsid w:val="00B831D8"/>
    <w:rsid w:val="00BA7081"/>
    <w:rsid w:val="00BE7FA5"/>
    <w:rsid w:val="00BF26FD"/>
    <w:rsid w:val="00C032A2"/>
    <w:rsid w:val="00C1517E"/>
    <w:rsid w:val="00C3412B"/>
    <w:rsid w:val="00C4538A"/>
    <w:rsid w:val="00C50EF6"/>
    <w:rsid w:val="00C519BF"/>
    <w:rsid w:val="00C74A49"/>
    <w:rsid w:val="00CB2923"/>
    <w:rsid w:val="00CE1E31"/>
    <w:rsid w:val="00CF591B"/>
    <w:rsid w:val="00D17C38"/>
    <w:rsid w:val="00D4088F"/>
    <w:rsid w:val="00D42723"/>
    <w:rsid w:val="00D51DD8"/>
    <w:rsid w:val="00D61D19"/>
    <w:rsid w:val="00DA36B7"/>
    <w:rsid w:val="00DD3FAE"/>
    <w:rsid w:val="00DE315B"/>
    <w:rsid w:val="00DF025C"/>
    <w:rsid w:val="00DF5C1B"/>
    <w:rsid w:val="00E24E17"/>
    <w:rsid w:val="00E261C4"/>
    <w:rsid w:val="00E37A21"/>
    <w:rsid w:val="00E6365C"/>
    <w:rsid w:val="00E8545B"/>
    <w:rsid w:val="00EA0142"/>
    <w:rsid w:val="00EB2E95"/>
    <w:rsid w:val="00EC19A9"/>
    <w:rsid w:val="00EC6724"/>
    <w:rsid w:val="00ED68A9"/>
    <w:rsid w:val="00F10AA5"/>
    <w:rsid w:val="00F36227"/>
    <w:rsid w:val="00F8443D"/>
    <w:rsid w:val="00F86495"/>
    <w:rsid w:val="00F87B02"/>
    <w:rsid w:val="00FD40C6"/>
    <w:rsid w:val="00FF1C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255F5"/>
  <w15:chartTrackingRefBased/>
  <w15:docId w15:val="{C53F250E-5E95-43B0-B025-2EA7271BF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5C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5C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5C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5C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5C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5C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5C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5C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5C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5C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5C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5C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5C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5C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5C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5C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5C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5C1B"/>
    <w:rPr>
      <w:rFonts w:eastAsiaTheme="majorEastAsia" w:cstheme="majorBidi"/>
      <w:color w:val="272727" w:themeColor="text1" w:themeTint="D8"/>
    </w:rPr>
  </w:style>
  <w:style w:type="paragraph" w:styleId="Title">
    <w:name w:val="Title"/>
    <w:basedOn w:val="Normal"/>
    <w:next w:val="Normal"/>
    <w:link w:val="TitleChar"/>
    <w:uiPriority w:val="10"/>
    <w:qFormat/>
    <w:rsid w:val="00DF5C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5C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5C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5C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5C1B"/>
    <w:pPr>
      <w:spacing w:before="160"/>
      <w:jc w:val="center"/>
    </w:pPr>
    <w:rPr>
      <w:i/>
      <w:iCs/>
      <w:color w:val="404040" w:themeColor="text1" w:themeTint="BF"/>
    </w:rPr>
  </w:style>
  <w:style w:type="character" w:customStyle="1" w:styleId="QuoteChar">
    <w:name w:val="Quote Char"/>
    <w:basedOn w:val="DefaultParagraphFont"/>
    <w:link w:val="Quote"/>
    <w:uiPriority w:val="29"/>
    <w:rsid w:val="00DF5C1B"/>
    <w:rPr>
      <w:i/>
      <w:iCs/>
      <w:color w:val="404040" w:themeColor="text1" w:themeTint="BF"/>
    </w:rPr>
  </w:style>
  <w:style w:type="paragraph" w:styleId="ListParagraph">
    <w:name w:val="List Paragraph"/>
    <w:basedOn w:val="Normal"/>
    <w:uiPriority w:val="34"/>
    <w:qFormat/>
    <w:rsid w:val="00DF5C1B"/>
    <w:pPr>
      <w:ind w:left="720"/>
      <w:contextualSpacing/>
    </w:pPr>
  </w:style>
  <w:style w:type="character" w:styleId="IntenseEmphasis">
    <w:name w:val="Intense Emphasis"/>
    <w:basedOn w:val="DefaultParagraphFont"/>
    <w:uiPriority w:val="21"/>
    <w:qFormat/>
    <w:rsid w:val="00DF5C1B"/>
    <w:rPr>
      <w:i/>
      <w:iCs/>
      <w:color w:val="0F4761" w:themeColor="accent1" w:themeShade="BF"/>
    </w:rPr>
  </w:style>
  <w:style w:type="paragraph" w:styleId="IntenseQuote">
    <w:name w:val="Intense Quote"/>
    <w:basedOn w:val="Normal"/>
    <w:next w:val="Normal"/>
    <w:link w:val="IntenseQuoteChar"/>
    <w:uiPriority w:val="30"/>
    <w:qFormat/>
    <w:rsid w:val="00DF5C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5C1B"/>
    <w:rPr>
      <w:i/>
      <w:iCs/>
      <w:color w:val="0F4761" w:themeColor="accent1" w:themeShade="BF"/>
    </w:rPr>
  </w:style>
  <w:style w:type="character" w:styleId="IntenseReference">
    <w:name w:val="Intense Reference"/>
    <w:basedOn w:val="DefaultParagraphFont"/>
    <w:uiPriority w:val="32"/>
    <w:qFormat/>
    <w:rsid w:val="00DF5C1B"/>
    <w:rPr>
      <w:b/>
      <w:bCs/>
      <w:smallCaps/>
      <w:color w:val="0F4761" w:themeColor="accent1" w:themeShade="BF"/>
      <w:spacing w:val="5"/>
    </w:rPr>
  </w:style>
  <w:style w:type="paragraph" w:styleId="Header">
    <w:name w:val="header"/>
    <w:basedOn w:val="Normal"/>
    <w:link w:val="HeaderChar"/>
    <w:uiPriority w:val="99"/>
    <w:unhideWhenUsed/>
    <w:rsid w:val="00D427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2723"/>
  </w:style>
  <w:style w:type="paragraph" w:styleId="Footer">
    <w:name w:val="footer"/>
    <w:basedOn w:val="Normal"/>
    <w:link w:val="FooterChar"/>
    <w:uiPriority w:val="99"/>
    <w:unhideWhenUsed/>
    <w:rsid w:val="00D427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2723"/>
  </w:style>
  <w:style w:type="paragraph" w:styleId="Revision">
    <w:name w:val="Revision"/>
    <w:hidden/>
    <w:uiPriority w:val="99"/>
    <w:semiHidden/>
    <w:rsid w:val="00257CE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1556421">
      <w:bodyDiv w:val="1"/>
      <w:marLeft w:val="0"/>
      <w:marRight w:val="0"/>
      <w:marTop w:val="0"/>
      <w:marBottom w:val="0"/>
      <w:divBdr>
        <w:top w:val="none" w:sz="0" w:space="0" w:color="auto"/>
        <w:left w:val="none" w:sz="0" w:space="0" w:color="auto"/>
        <w:bottom w:val="none" w:sz="0" w:space="0" w:color="auto"/>
        <w:right w:val="none" w:sz="0" w:space="0" w:color="auto"/>
      </w:divBdr>
      <w:divsChild>
        <w:div w:id="1511141929">
          <w:marLeft w:val="0"/>
          <w:marRight w:val="0"/>
          <w:marTop w:val="240"/>
          <w:marBottom w:val="240"/>
          <w:divBdr>
            <w:top w:val="none" w:sz="0" w:space="0" w:color="auto"/>
            <w:left w:val="none" w:sz="0" w:space="0" w:color="auto"/>
            <w:bottom w:val="none" w:sz="0" w:space="0" w:color="auto"/>
            <w:right w:val="none" w:sz="0" w:space="0" w:color="auto"/>
          </w:divBdr>
        </w:div>
        <w:div w:id="1728913262">
          <w:marLeft w:val="0"/>
          <w:marRight w:val="0"/>
          <w:marTop w:val="240"/>
          <w:marBottom w:val="240"/>
          <w:divBdr>
            <w:top w:val="none" w:sz="0" w:space="0" w:color="auto"/>
            <w:left w:val="none" w:sz="0" w:space="0" w:color="auto"/>
            <w:bottom w:val="none" w:sz="0" w:space="0" w:color="auto"/>
            <w:right w:val="none" w:sz="0" w:space="0" w:color="auto"/>
          </w:divBdr>
        </w:div>
        <w:div w:id="1163426907">
          <w:marLeft w:val="0"/>
          <w:marRight w:val="0"/>
          <w:marTop w:val="240"/>
          <w:marBottom w:val="240"/>
          <w:divBdr>
            <w:top w:val="none" w:sz="0" w:space="0" w:color="auto"/>
            <w:left w:val="none" w:sz="0" w:space="0" w:color="auto"/>
            <w:bottom w:val="none" w:sz="0" w:space="0" w:color="auto"/>
            <w:right w:val="none" w:sz="0" w:space="0" w:color="auto"/>
          </w:divBdr>
        </w:div>
      </w:divsChild>
    </w:div>
    <w:div w:id="1828595486">
      <w:bodyDiv w:val="1"/>
      <w:marLeft w:val="0"/>
      <w:marRight w:val="0"/>
      <w:marTop w:val="0"/>
      <w:marBottom w:val="0"/>
      <w:divBdr>
        <w:top w:val="none" w:sz="0" w:space="0" w:color="auto"/>
        <w:left w:val="none" w:sz="0" w:space="0" w:color="auto"/>
        <w:bottom w:val="none" w:sz="0" w:space="0" w:color="auto"/>
        <w:right w:val="none" w:sz="0" w:space="0" w:color="auto"/>
      </w:divBdr>
      <w:divsChild>
        <w:div w:id="1999310622">
          <w:marLeft w:val="0"/>
          <w:marRight w:val="0"/>
          <w:marTop w:val="240"/>
          <w:marBottom w:val="240"/>
          <w:divBdr>
            <w:top w:val="none" w:sz="0" w:space="0" w:color="auto"/>
            <w:left w:val="none" w:sz="0" w:space="0" w:color="auto"/>
            <w:bottom w:val="none" w:sz="0" w:space="0" w:color="auto"/>
            <w:right w:val="none" w:sz="0" w:space="0" w:color="auto"/>
          </w:divBdr>
        </w:div>
        <w:div w:id="242372296">
          <w:marLeft w:val="0"/>
          <w:marRight w:val="0"/>
          <w:marTop w:val="240"/>
          <w:marBottom w:val="240"/>
          <w:divBdr>
            <w:top w:val="none" w:sz="0" w:space="0" w:color="auto"/>
            <w:left w:val="none" w:sz="0" w:space="0" w:color="auto"/>
            <w:bottom w:val="none" w:sz="0" w:space="0" w:color="auto"/>
            <w:right w:val="none" w:sz="0" w:space="0" w:color="auto"/>
          </w:divBdr>
        </w:div>
        <w:div w:id="1890874752">
          <w:marLeft w:val="0"/>
          <w:marRight w:val="0"/>
          <w:marTop w:val="24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2102</Words>
  <Characters>10347</Characters>
  <Application>Microsoft Office Word</Application>
  <DocSecurity>0</DocSecurity>
  <Lines>172</Lines>
  <Paragraphs>33</Paragraphs>
  <ScaleCrop>false</ScaleCrop>
  <Company/>
  <LinksUpToDate>false</LinksUpToDate>
  <CharactersWithSpaces>12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nna Fennessy</dc:creator>
  <cp:keywords/>
  <dc:description/>
  <cp:lastModifiedBy>Rosanna Fennessy</cp:lastModifiedBy>
  <cp:revision>6</cp:revision>
  <dcterms:created xsi:type="dcterms:W3CDTF">2026-02-17T13:18:00Z</dcterms:created>
  <dcterms:modified xsi:type="dcterms:W3CDTF">2026-02-19T10:04:00Z</dcterms:modified>
</cp:coreProperties>
</file>